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E5E" w:rsidRPr="00DD089C" w:rsidRDefault="00ED7E5E" w:rsidP="00CD45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1 The mapping candidate regions based on SNP-index and ED</w:t>
      </w:r>
    </w:p>
    <w:tbl>
      <w:tblPr>
        <w:tblW w:w="7523" w:type="dxa"/>
        <w:tblInd w:w="98" w:type="dxa"/>
        <w:tblLook w:val="04A0"/>
      </w:tblPr>
      <w:tblGrid>
        <w:gridCol w:w="1995"/>
        <w:gridCol w:w="1701"/>
        <w:gridCol w:w="1121"/>
        <w:gridCol w:w="1420"/>
        <w:gridCol w:w="1286"/>
      </w:tblGrid>
      <w:tr w:rsidR="00ED7E5E" w:rsidRPr="00ED7E5E" w:rsidTr="00ED7E5E">
        <w:trPr>
          <w:trHeight w:hRule="exact" w:val="312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nt 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mosom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 (Mb)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9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2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90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7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4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80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6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600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84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90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79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40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7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80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0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00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6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9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5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30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1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10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4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30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77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40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4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60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8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380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6</w:t>
            </w:r>
          </w:p>
        </w:tc>
      </w:tr>
    </w:tbl>
    <w:p w:rsidR="00ED7E5E" w:rsidRDefault="00ED7E5E" w:rsidP="00CD45AC">
      <w:pPr>
        <w:rPr>
          <w:rFonts w:ascii="Times New Roman" w:hAnsi="Times New Roman" w:cs="Times New Roman" w:hint="eastAsia"/>
        </w:rPr>
      </w:pPr>
    </w:p>
    <w:p w:rsidR="00ED7E5E" w:rsidRDefault="00ED7E5E" w:rsidP="00ED7E5E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able S2 The mapping candidate regions based on InDel-index and E</w:t>
      </w:r>
      <w:r w:rsidR="00DD089C">
        <w:rPr>
          <w:rFonts w:ascii="Times New Roman" w:hAnsi="Times New Roman" w:cs="Times New Roman" w:hint="eastAsia"/>
        </w:rPr>
        <w:t>D</w:t>
      </w:r>
    </w:p>
    <w:tbl>
      <w:tblPr>
        <w:tblW w:w="7413" w:type="dxa"/>
        <w:tblInd w:w="98" w:type="dxa"/>
        <w:tblLook w:val="04A0"/>
      </w:tblPr>
      <w:tblGrid>
        <w:gridCol w:w="1711"/>
        <w:gridCol w:w="1843"/>
        <w:gridCol w:w="1096"/>
        <w:gridCol w:w="1380"/>
        <w:gridCol w:w="1500"/>
      </w:tblGrid>
      <w:tr w:rsidR="00ED7E5E" w:rsidRPr="00ED7E5E" w:rsidTr="00ED7E5E">
        <w:trPr>
          <w:trHeight w:val="348"/>
        </w:trPr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nt Typ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mosom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 (Mb)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9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6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7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0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2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3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6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7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1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3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5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8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53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86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7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04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6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6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2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1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3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6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8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9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0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9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0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80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6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8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6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0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2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4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1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7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7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9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3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ED7E5E" w:rsidRPr="00ED7E5E" w:rsidTr="00ED7E5E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3</w:t>
            </w:r>
          </w:p>
        </w:tc>
      </w:tr>
    </w:tbl>
    <w:p w:rsidR="00ED7E5E" w:rsidRDefault="00ED7E5E" w:rsidP="00CD45AC">
      <w:pPr>
        <w:rPr>
          <w:rFonts w:ascii="Times New Roman" w:hAnsi="Times New Roman" w:cs="Times New Roman" w:hint="eastAsia"/>
        </w:rPr>
      </w:pPr>
    </w:p>
    <w:p w:rsidR="00DD089C" w:rsidRDefault="00DD089C" w:rsidP="00CD45AC">
      <w:pPr>
        <w:rPr>
          <w:rFonts w:ascii="Times New Roman" w:hAnsi="Times New Roman" w:cs="Times New Roman" w:hint="eastAsia"/>
        </w:rPr>
      </w:pPr>
    </w:p>
    <w:p w:rsidR="00DD089C" w:rsidRDefault="00DD089C" w:rsidP="00CD45AC">
      <w:pPr>
        <w:rPr>
          <w:rFonts w:ascii="Times New Roman" w:hAnsi="Times New Roman" w:cs="Times New Roman" w:hint="eastAsia"/>
        </w:rPr>
      </w:pPr>
    </w:p>
    <w:p w:rsidR="00ED7E5E" w:rsidRDefault="00ED7E5E" w:rsidP="00CD45A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>Table S3 The overlapped candidate regions based on polymorphic SNPs and InDels</w:t>
      </w:r>
      <w:r w:rsidR="00DD089C">
        <w:rPr>
          <w:rFonts w:ascii="Times New Roman" w:hAnsi="Times New Roman" w:cs="Times New Roman" w:hint="eastAsia"/>
        </w:rPr>
        <w:t>, respectively</w:t>
      </w:r>
    </w:p>
    <w:tbl>
      <w:tblPr>
        <w:tblW w:w="7313" w:type="dxa"/>
        <w:tblInd w:w="98" w:type="dxa"/>
        <w:tblLook w:val="04A0"/>
      </w:tblPr>
      <w:tblGrid>
        <w:gridCol w:w="1711"/>
        <w:gridCol w:w="1985"/>
        <w:gridCol w:w="1096"/>
        <w:gridCol w:w="1480"/>
        <w:gridCol w:w="1240"/>
      </w:tblGrid>
      <w:tr w:rsidR="00ED7E5E" w:rsidRPr="00ED7E5E" w:rsidTr="00DD089C">
        <w:trPr>
          <w:trHeight w:hRule="exact" w:val="312"/>
        </w:trPr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nt Typ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mosom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 (Mb)</w:t>
            </w:r>
          </w:p>
        </w:tc>
      </w:tr>
      <w:tr w:rsidR="00ED7E5E" w:rsidRPr="00ED7E5E" w:rsidTr="00DD089C">
        <w:trPr>
          <w:trHeight w:hRule="exact" w:val="312"/>
        </w:trPr>
        <w:tc>
          <w:tcPr>
            <w:tcW w:w="1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50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3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ED7E5E" w:rsidRPr="00ED7E5E" w:rsidTr="00DD089C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10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1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</w:t>
            </w:r>
          </w:p>
        </w:tc>
      </w:tr>
      <w:tr w:rsidR="00ED7E5E" w:rsidRPr="00ED7E5E" w:rsidTr="00DD089C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40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3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</w:t>
            </w:r>
          </w:p>
        </w:tc>
      </w:tr>
      <w:tr w:rsidR="00ED7E5E" w:rsidRPr="00ED7E5E" w:rsidTr="00DD089C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770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4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ED7E5E" w:rsidRPr="00ED7E5E" w:rsidTr="00DD089C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40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6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ED7E5E" w:rsidRPr="00ED7E5E" w:rsidTr="00DD089C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80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38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ED7E5E" w:rsidRPr="00ED7E5E" w:rsidTr="00DD089C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6</w:t>
            </w:r>
          </w:p>
        </w:tc>
      </w:tr>
      <w:tr w:rsidR="00ED7E5E" w:rsidRPr="00ED7E5E" w:rsidTr="00DD089C">
        <w:trPr>
          <w:trHeight w:hRule="exact" w:val="312"/>
        </w:trPr>
        <w:tc>
          <w:tcPr>
            <w:tcW w:w="1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10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3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ED7E5E" w:rsidRPr="00ED7E5E" w:rsidTr="00DD089C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60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8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ED7E5E" w:rsidRPr="00ED7E5E" w:rsidTr="00DD089C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90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0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ED7E5E" w:rsidRPr="00ED7E5E" w:rsidTr="00DD089C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90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0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</w:t>
            </w:r>
          </w:p>
        </w:tc>
      </w:tr>
      <w:tr w:rsidR="00ED7E5E" w:rsidRPr="00ED7E5E" w:rsidTr="00DD089C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800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6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ED7E5E" w:rsidRPr="00ED7E5E" w:rsidTr="00DD089C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80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6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ED7E5E" w:rsidRPr="00ED7E5E" w:rsidTr="00DD089C">
        <w:trPr>
          <w:trHeight w:hRule="exact" w:val="312"/>
        </w:trPr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E5E" w:rsidRPr="00ED7E5E" w:rsidRDefault="00ED7E5E" w:rsidP="00ED7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D7E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D7E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5E" w:rsidRPr="00ED7E5E" w:rsidRDefault="00ED7E5E" w:rsidP="00ED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7E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</w:t>
            </w:r>
          </w:p>
        </w:tc>
      </w:tr>
    </w:tbl>
    <w:p w:rsidR="00ED7E5E" w:rsidRPr="00ED7E5E" w:rsidRDefault="00ED7E5E" w:rsidP="00CD45AC">
      <w:pPr>
        <w:rPr>
          <w:rFonts w:ascii="Times New Roman" w:hAnsi="Times New Roman" w:cs="Times New Roman" w:hint="eastAsia"/>
        </w:rPr>
      </w:pPr>
    </w:p>
    <w:p w:rsidR="00CD45AC" w:rsidRPr="004653FC" w:rsidRDefault="00CD45AC" w:rsidP="00CD45AC">
      <w:pPr>
        <w:rPr>
          <w:rFonts w:ascii="Times New Roman" w:hAnsi="Times New Roman" w:cs="Times New Roman"/>
        </w:rPr>
      </w:pPr>
      <w:r w:rsidRPr="004653FC">
        <w:rPr>
          <w:rFonts w:ascii="Times New Roman" w:hAnsi="Times New Roman" w:cs="Times New Roman"/>
        </w:rPr>
        <w:t>Table S</w:t>
      </w:r>
      <w:r w:rsidR="00ED7E5E">
        <w:rPr>
          <w:rFonts w:ascii="Times New Roman" w:hAnsi="Times New Roman" w:cs="Times New Roman" w:hint="eastAsia"/>
        </w:rPr>
        <w:t>4</w:t>
      </w:r>
      <w:r w:rsidRPr="004653FC">
        <w:rPr>
          <w:rFonts w:ascii="Times New Roman" w:hAnsi="Times New Roman" w:cs="Times New Roman"/>
        </w:rPr>
        <w:t xml:space="preserve"> The character of the RT-PCR primers for validating the results of transcriptomic sequencing </w:t>
      </w:r>
    </w:p>
    <w:tbl>
      <w:tblPr>
        <w:tblW w:w="9649" w:type="dxa"/>
        <w:tblInd w:w="98" w:type="dxa"/>
        <w:tblLook w:val="04A0"/>
      </w:tblPr>
      <w:tblGrid>
        <w:gridCol w:w="1711"/>
        <w:gridCol w:w="3402"/>
        <w:gridCol w:w="3402"/>
        <w:gridCol w:w="1134"/>
      </w:tblGrid>
      <w:tr w:rsidR="00CD45AC" w:rsidRPr="00323D8E" w:rsidTr="008E0D37">
        <w:trPr>
          <w:trHeight w:hRule="exact" w:val="682"/>
        </w:trPr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5B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ward prim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5'to 3'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5B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erse prim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(5'to 3'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duct size</w:t>
            </w:r>
            <w:r w:rsidRPr="008B5B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p)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1g01357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CGAACACCACCGAGA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ACCCTCTCGATCTC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1g06562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TCGGTGTCCTTGCTA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AGGAACTCGTCCTTGTCC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1g06994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GTGCTCAACGAGTC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TCGGGATCAACACA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1g07057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CGTCCATGTACTTCT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GACGAGCGAACGT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1g07563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GTACCTCTCCGAGTT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CCGTCCATGTACC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1g08463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ATGGGGAGGTCGGT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TGTGTTGGGCTAAC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2g01796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CTGGGGCATGAACAC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GTCGAACTCCATGT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2g06184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TGGGGAAACAGGTGG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ATGTTCTTGGACGG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2g06823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TCTGGTGTGCTACT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CCGACGACGAAGAG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2g07667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GTTCCCTCCGATGG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CATCTTGCCGAAGC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3g01971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TACTCGCTGTTCGG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GGAACGCGTAGTTC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s03g03278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GCAAGAGATCATCGG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TGCACCAACGCATG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4g05085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CGTCCAAGAACATCG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GGCAACGATGATG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s04g05850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CTCGCTGTAGTGTG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ATCCTCGTCCTCCAGCTT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5g03617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GTGGGGGAGCGATC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CGACTCGTCACC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5g03814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ATCGTGATCGGGTTC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GAGGAAGTAGAAGGT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5g04572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ATCAGGCCGGACTTC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AATCTGTTTCTTGCG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s06g05531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GCGTGTGTTTTGGG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GTCCCAAACTCTGTT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9g03323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TGCTTGGCTTGAGT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TGACAATGGCTGCTGCT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9g04553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TGACCTGATGAGCA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CTGGGGAGAAGGGG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1g09086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GAGCACTCAAGGCG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TCATGGCGGAAATGG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3g02976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GGAGTCCTACGTCG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TTGGCGAGAGACTG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10g05528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GACGCCTCACTACG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CCTTGGCCTTGAC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</w:tr>
      <w:tr w:rsidR="00CD45AC" w:rsidRPr="00323D8E" w:rsidTr="008E0D37">
        <w:trPr>
          <w:trHeight w:hRule="exact" w:val="312"/>
        </w:trPr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s01g065550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CGACAGATGATGTAC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GTGGCGCAAAGAGT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AC" w:rsidRPr="00323D8E" w:rsidRDefault="00CD45AC" w:rsidP="0059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</w:tr>
    </w:tbl>
    <w:p w:rsidR="008E0D37" w:rsidRDefault="008E0D37">
      <w:pPr>
        <w:rPr>
          <w:rFonts w:ascii="Times New Roman" w:hAnsi="Times New Roman" w:cs="Times New Roman"/>
        </w:rPr>
      </w:pPr>
    </w:p>
    <w:p w:rsidR="00E41F4A" w:rsidRDefault="002476BC">
      <w:pPr>
        <w:rPr>
          <w:rFonts w:ascii="Times New Roman" w:hAnsi="Times New Roman" w:cs="Times New Roman"/>
        </w:rPr>
      </w:pPr>
      <w:r w:rsidRPr="002476BC">
        <w:rPr>
          <w:rFonts w:ascii="Times New Roman" w:hAnsi="Times New Roman" w:cs="Times New Roman"/>
        </w:rPr>
        <w:t>Table S</w:t>
      </w:r>
      <w:r w:rsidR="00ED7E5E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 xml:space="preserve"> </w:t>
      </w:r>
      <w:r w:rsidR="00EF5952">
        <w:rPr>
          <w:rFonts w:ascii="Times New Roman" w:hAnsi="Times New Roman" w:cs="Times New Roman" w:hint="eastAsia"/>
        </w:rPr>
        <w:t xml:space="preserve">The functional annotation of the DEGs in four types of expression patterns at the </w:t>
      </w:r>
      <w:r w:rsidR="003F5882">
        <w:rPr>
          <w:rFonts w:ascii="Times New Roman" w:hAnsi="Times New Roman" w:cs="Times New Roman" w:hint="eastAsia"/>
        </w:rPr>
        <w:t>seedling stage</w:t>
      </w:r>
    </w:p>
    <w:tbl>
      <w:tblPr>
        <w:tblW w:w="9649" w:type="dxa"/>
        <w:tblInd w:w="98" w:type="dxa"/>
        <w:tblLook w:val="04A0"/>
      </w:tblPr>
      <w:tblGrid>
        <w:gridCol w:w="960"/>
        <w:gridCol w:w="1400"/>
        <w:gridCol w:w="1160"/>
        <w:gridCol w:w="1160"/>
        <w:gridCol w:w="1160"/>
        <w:gridCol w:w="3809"/>
      </w:tblGrid>
      <w:tr w:rsidR="002476BC" w:rsidRPr="002476BC" w:rsidTr="002476BC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 ID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DR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unctional annotation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SI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SII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SIII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-U-U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135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E-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3E-08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bable calcium-binding protein CML16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206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3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3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5E-05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utative CBL-interacting protein kinase 13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214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0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0E-1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nserved hypothetical protein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5566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076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577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4E-11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Nitrate transporter 1.4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644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6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6E-1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milar to Little protein 1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656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8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0E-14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bable protein phosphatase 2C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6562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62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2E-0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bable protein phosphatase 2C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699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gen-activated protein kinase kinase kinase NPK1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699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5E-08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Mitogen-activated protein kinase kinase kinase NPK1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705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3E-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Late embryogenesis abundant protein, group 3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705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48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1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ranscription factor ABA-INDUCIBLE bHLH-TYPE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7057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E-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ranscription factor ABA-INDUCIBLE bHLH-TYPE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756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12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8E-09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ginine/serine-rich protein 45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802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5E-15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EID1-like F-box protein 3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832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lavonol synthase/flavanone 3-hydroxylase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8461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5E-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4E-14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bable protein phosphatase 2C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846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E-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5E-12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bable protein phosphatase 2C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854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4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9E-1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haracterized acetyltransferase At3g50280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931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8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852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59219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tein LURP-one-related 11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954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1E-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E-0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bable NADPH:quinone oxidoreductase 2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2g0179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94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5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line-rich receptor-like protein kinase PERK10 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2g0618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33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ranscription factor MYB23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2g06185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730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6E-0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2g06386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8E-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27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8E-11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ynein assembly factor 3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2g0649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Homeobox-leucine zipper protein HOX24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2g0682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247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E-1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E3 ubiquitin-protein ligase RHA1B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2g0686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086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RING-H2 finger protein ATL80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2g0719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icylate O-methyltransferase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2g0766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8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BSCISIC ACID-INSENSITIVE 5-like protein 5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2g0828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44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67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7E-08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ucine-rich repeat extensin-like protein 5 (Precursor)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125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3E-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5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4E-15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eta-carotene 3-hydroxylase, chloroplastic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141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2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eta-amylase 1, chloroplastic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183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66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197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00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9E-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1E-08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olyol transporter 5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197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8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E-14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olyol transporter 5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268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bable protein phosphatase 2C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2687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bable protein phosphatase 2C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289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3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2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88E-15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Leucoanthocyanidin dioxygenase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2898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4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3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bable 2-oxoglutarate/Fe(II)-dependent dioxygenase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296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61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Extensin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305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05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4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uter envelope pore protein 16-2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327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1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7E-15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NAC transcription factor ONAC010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341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idirectional sugar transporter SWEET16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645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3E-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8E-07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-cis-epoxycarotenoid dioxygenase 1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6459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7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E-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7318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-cis-epoxycarotenoid dioxygenase 1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-U-U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718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8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ortical cell-delineating protein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723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9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ormin-like protein 16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820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5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Zinc finger protein ZAT12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820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-depolymerizing factor 3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860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293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2E-07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Lysine-rich arabinogalactan protein 19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4g0244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Heavy metal-associated isoprenylated plant protein 26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4g0508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1E-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5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ranscription factor GAMYB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4g0541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5E-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Homeobox-leucine zipper protein HOX22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4g0585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908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65E-08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RING-H2 finger protein ATL44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5g0206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8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2E-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06191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5g0361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Ethylene-responsive transcription factor RAP2-3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5g0381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line-rich receptor-like protein kinase PERK8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5g0457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581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bable protein phosphatase 2C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5g0457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27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bable protein phosphatase 2C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5g0494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4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2E-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3E-0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EID1-like F-box protein 3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5g0516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5E-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4E-0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rginine/serine-rich protein 45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5g0537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9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1E-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8E-08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bable protein phosphatase 2C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5g0541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8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4E-13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5g0542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Late embryogenesis abundant protein, group 3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6g0246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5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uvate dehydrogenase E1 component subunit alpha-2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6g0553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5E-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Heat stress transcription factor C-2b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6g0553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77E-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5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E-13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Heat stress transcription factor C-2b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6g0651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5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0E-11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ulfated surface glycoprotein 185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6g0698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435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0E-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bable protein phosphatase 2C 59 (Precursor)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7g0154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-cis-epoxycarotenoid dioxygenase 1, chloroplastic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7g01542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-cis-epoxycarotenoid dioxygenase 1, chloroplastic 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7g0418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0E-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893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ine-rich cell wall structural protein (Precursor)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7g0525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09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isdemethoxycurcumin synthase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7g0602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8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5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E-1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Ninja-family protein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8g0205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4E-11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9g0325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bable protein phosphatase 2C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9g0332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522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3E-09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leiotropic drug resistance protein 4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9g0379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57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1E-0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9g0379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4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1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6E-07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Homeobox-leucine zipper protein HOX25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9g0445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1E-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29532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oxidoreductase/ transition metal ion binding protein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9g0455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2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4E-1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ranscription factor HEC2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9g0555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ytoene synthase, chloroplastic (Precursor)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0g0492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E-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lpha-galactosidase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0g0505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704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rginine/serine-rich protein 45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0g0521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8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3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bable trehalase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0g05427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3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2E-1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ulfated surface glycoprotein 185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0g0548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3E-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rginine/serine-rich protein 45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1g0451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Embryogenic cell protein 40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1g0453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E-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ehydrin Rab16D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1g0454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9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hydrin Rab16C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1g0454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4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ehydrin Rab16B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2g0147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8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tin-binding lectin 1 (Precursor)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2g0168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E-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5E-13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ormin-like protein 8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2g0226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8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9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E-07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-alkenal reductase (NADP(+)-dependent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2g0242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Vegetative cell wall protein gp1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wGene_1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9E-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3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5E-09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bable WRKY transcription factor 57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347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6428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06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952E-1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ruit bromelain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908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511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915E-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174E-08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line transporter 1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297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409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983E-11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bscisic acid receptor PYL4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4g0627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364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895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43607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-D-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4g0656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421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858E-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692E-05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eroxidase 16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5g0473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69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067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832E-05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bscisic acid receptor PYL4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5g0548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5525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15E-12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ethanolamine N-methyltransferase 1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6g0107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645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52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806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3 domain-containing protein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0g0552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77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2665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ortical cell-delineating protein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wGene_1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803E-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38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151E-11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121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695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7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434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ASP-like protein Os02g0134500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510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511E-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92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636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987E-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14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568E-0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rginine/serine-rich protein 45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695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109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637E-15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BC transporter B family member 9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879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215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549E-0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irigent protein 11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2g0770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064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28E-08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trate reductase [NAD(P)H]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663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698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2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477E-0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Zeamatin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693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02E-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247E-09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utative germin-like protein 3-4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3g0793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867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6739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5548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Non-specific lipid-transfer </w:t>
            </w:r>
          </w:p>
        </w:tc>
      </w:tr>
      <w:tr w:rsidR="002476BC" w:rsidRPr="002476BC" w:rsidTr="002476BC">
        <w:trPr>
          <w:trHeight w:val="2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-like protein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4g0581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223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17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Naringenin,2-oxoglutarate 3-dioxygenase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4g0615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698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737E-08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YSTM1 family protein A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6g0274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215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223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8745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eroxidase 11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6g0569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884E-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731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406E-0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t-kaurene oxidase, chloroplastic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8g0140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805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519E-0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omatic-L-amino-acid decarboxylase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8g0331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967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72795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8g0448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461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502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30789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bable 4-coumarate--CoA ligase 5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8g0508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847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558E-05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Ent-cassadiene C11-alpha-hydroxylase 2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-D-U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8g0518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133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555E-0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Xylanase inhibitor protein 2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9g0255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104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439E-05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dole-3-glycerol phosphate synthase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9g0367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747E-13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bable glutathione S-transferase GSTU1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0g0113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1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409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bable NAD(P)H-dependent oxidoreductase1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0g0527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992E-08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bable glutathione S-transferase GSTU6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0g0528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071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bable glutathione S-transferase GSTU6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0g0528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77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359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bable glutathione S-transferase GSTU6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2g0150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0289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706E-07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urple acid phosphatase 21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2g0268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312E-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894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31E-06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ytochrome P450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2g0268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204E-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001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162E-05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ytochrome P450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2g0555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058E-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421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989E-14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athogenesis-related protein B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wGene_5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014E-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97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788E-13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3552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507E-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 stress-induced protein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1g0550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02E-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775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735E-08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2g0582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7309E-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768E-12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4g0308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05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60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ulfated surface glycoprotein 185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4g0309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27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357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ulfated surface glycoprotein 185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5g02003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534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343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6001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-epi-6-deoxocathasterone 23-monooxygenase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5g05525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579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334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utative membrane protein ycf1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-U-D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5g0552600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806E-0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ollen-specific leucine-rich repeat 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tensin-like protein 3 (Precursor)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6g0169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31E-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2371E-14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tein GOS9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6g0352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596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556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699E-08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6g0513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513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64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7g0104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644E-09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eroxidase 1 (Precursor)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7g0648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207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94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205E-1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rmin-like protein 4 (Precursor)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09g0564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47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tem bromelain 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0g0122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152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nzyl alcohol O-benzoyltransferase</w:t>
            </w:r>
          </w:p>
        </w:tc>
      </w:tr>
      <w:tr w:rsidR="002476BC" w:rsidRPr="002476BC" w:rsidTr="002476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10g03235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613E-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571E-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6BC" w:rsidRPr="002476BC" w:rsidRDefault="002476BC" w:rsidP="00247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476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ta-glucosidase 34 (Precursor)</w:t>
            </w:r>
          </w:p>
        </w:tc>
      </w:tr>
    </w:tbl>
    <w:p w:rsidR="002476BC" w:rsidRDefault="002476BC" w:rsidP="002476BC"/>
    <w:sectPr w:rsidR="002476BC" w:rsidSect="001C3440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28AA" w:rsidRDefault="009228AA" w:rsidP="00CD45AC">
      <w:r>
        <w:separator/>
      </w:r>
    </w:p>
  </w:endnote>
  <w:endnote w:type="continuationSeparator" w:id="1">
    <w:p w:rsidR="009228AA" w:rsidRDefault="009228AA" w:rsidP="00CD45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28AA" w:rsidRDefault="009228AA" w:rsidP="00CD45AC">
      <w:r>
        <w:separator/>
      </w:r>
    </w:p>
  </w:footnote>
  <w:footnote w:type="continuationSeparator" w:id="1">
    <w:p w:rsidR="009228AA" w:rsidRDefault="009228AA" w:rsidP="00CD45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3440"/>
    <w:rsid w:val="00064583"/>
    <w:rsid w:val="001C3440"/>
    <w:rsid w:val="002476BC"/>
    <w:rsid w:val="003A50B9"/>
    <w:rsid w:val="003F5882"/>
    <w:rsid w:val="00620F43"/>
    <w:rsid w:val="007F098A"/>
    <w:rsid w:val="008E0D37"/>
    <w:rsid w:val="009228AA"/>
    <w:rsid w:val="009F104B"/>
    <w:rsid w:val="00CD45AC"/>
    <w:rsid w:val="00DD089C"/>
    <w:rsid w:val="00E41F4A"/>
    <w:rsid w:val="00ED7E5E"/>
    <w:rsid w:val="00EF59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F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D4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D45A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D4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D45A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85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86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3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9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5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0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1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1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9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94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2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7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4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1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0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00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4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44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5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8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53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5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4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8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9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1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2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2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9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4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2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5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1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0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5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4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4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9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8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36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5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1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4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6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8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6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3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94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5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5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5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8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7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9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9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4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5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06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0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3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6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2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5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6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0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67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5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9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8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8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6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8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3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9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33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7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4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4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5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3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4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9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8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5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0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26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4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8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9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2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1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7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7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8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8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3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9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7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8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7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2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2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4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0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1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9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9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2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8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5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0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2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8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2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6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4659FD-7147-40E9-B057-6B4F40830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2126</Words>
  <Characters>12122</Characters>
  <Application>Microsoft Office Word</Application>
  <DocSecurity>0</DocSecurity>
  <Lines>101</Lines>
  <Paragraphs>28</Paragraphs>
  <ScaleCrop>false</ScaleCrop>
  <Company/>
  <LinksUpToDate>false</LinksUpToDate>
  <CharactersWithSpaces>14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yun fu</dc:creator>
  <cp:lastModifiedBy>chongyun fu</cp:lastModifiedBy>
  <cp:revision>7</cp:revision>
  <dcterms:created xsi:type="dcterms:W3CDTF">2018-05-09T08:08:00Z</dcterms:created>
  <dcterms:modified xsi:type="dcterms:W3CDTF">2018-05-30T08:51:00Z</dcterms:modified>
</cp:coreProperties>
</file>